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8E1" w:rsidRDefault="007D68E1" w:rsidP="007D68E1">
      <w:pPr>
        <w:widowControl w:val="0"/>
      </w:pPr>
      <w:r>
        <w:rPr>
          <w:b/>
        </w:rPr>
        <w:t>S3 Table. Ten-year summary statistics across PrEP allocation scenarios and coverage levels vs. base case (0% PrEP coverage).</w:t>
      </w:r>
    </w:p>
    <w:tbl>
      <w:tblPr>
        <w:tblW w:w="8894" w:type="dxa"/>
        <w:tblInd w:w="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4"/>
        <w:gridCol w:w="1320"/>
        <w:gridCol w:w="1260"/>
        <w:gridCol w:w="1215"/>
        <w:gridCol w:w="1305"/>
        <w:gridCol w:w="1230"/>
        <w:gridCol w:w="1230"/>
      </w:tblGrid>
      <w:tr w:rsidR="007D68E1" w:rsidTr="00DC46E4">
        <w:trPr>
          <w:trHeight w:val="440"/>
        </w:trPr>
        <w:tc>
          <w:tcPr>
            <w:tcW w:w="13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6" w:type="dxa"/>
              <w:left w:w="86" w:type="dxa"/>
              <w:bottom w:w="86" w:type="dxa"/>
              <w:right w:w="86" w:type="dxa"/>
            </w:tcMar>
          </w:tcPr>
          <w:p w:rsidR="007D68E1" w:rsidRDefault="007D68E1" w:rsidP="00DC46E4">
            <w:pPr>
              <w:spacing w:before="20" w:after="20" w:line="240" w:lineRule="auto"/>
              <w:ind w:left="80" w:right="8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enario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spacing w:before="20" w:after="20" w:line="240" w:lineRule="auto"/>
              <w:ind w:left="80" w:right="8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V Prevalence (%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spacing w:before="20" w:after="20" w:line="240" w:lineRule="auto"/>
              <w:ind w:left="80" w:right="8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w Infections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spacing w:before="20" w:after="20" w:line="240" w:lineRule="auto"/>
              <w:ind w:left="80" w:right="8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cidence Rate*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spacing w:before="20" w:after="20" w:line="240" w:lineRule="auto"/>
              <w:ind w:left="80" w:right="8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ections Averted (#)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spacing w:before="20" w:after="20" w:line="240" w:lineRule="auto"/>
              <w:ind w:left="80" w:right="8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ections Averted (%)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spacing w:before="20" w:after="20" w:line="240" w:lineRule="auto"/>
              <w:ind w:left="80" w:right="8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YPAI</w:t>
            </w:r>
          </w:p>
        </w:tc>
      </w:tr>
      <w:tr w:rsidR="007D68E1" w:rsidTr="00DC46E4">
        <w:trPr>
          <w:trHeight w:val="460"/>
        </w:trPr>
        <w:tc>
          <w:tcPr>
            <w:tcW w:w="8894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verage 0%</w:t>
            </w:r>
          </w:p>
        </w:tc>
      </w:tr>
      <w:tr w:rsidR="007D68E1" w:rsidTr="00DC46E4">
        <w:trPr>
          <w:trHeight w:val="88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7, 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6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11, 95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0, 4.0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D68E1" w:rsidTr="00DC46E4">
        <w:trPr>
          <w:trHeight w:val="460"/>
        </w:trPr>
        <w:tc>
          <w:tcPr>
            <w:tcW w:w="8894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verage 5%</w:t>
            </w:r>
          </w:p>
        </w:tc>
      </w:tr>
      <w:tr w:rsidR="007D68E1" w:rsidTr="00DC46E4">
        <w:trPr>
          <w:trHeight w:val="88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patie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4, 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39, 87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70, 3.7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4, 19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9.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5.3, 23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, 11644)</w:t>
            </w:r>
          </w:p>
        </w:tc>
        <w:bookmarkStart w:id="0" w:name="_GoBack"/>
        <w:bookmarkEnd w:id="0"/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4, 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61, 89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79, 3.8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0, 16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7.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7.3, 20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9, 11653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 &gt; 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4, 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36, 86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9, 3.6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0, 19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7, 23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, 11634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 &gt; 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3, 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5, 84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4, 3.5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2, 20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5, 24.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, 11616)</w:t>
            </w:r>
          </w:p>
        </w:tc>
      </w:tr>
      <w:tr w:rsidR="007D68E1" w:rsidTr="00DC46E4">
        <w:trPr>
          <w:trHeight w:val="460"/>
        </w:trPr>
        <w:tc>
          <w:tcPr>
            <w:tcW w:w="8894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verage 10%</w:t>
            </w:r>
          </w:p>
        </w:tc>
      </w:tr>
      <w:tr w:rsidR="007D68E1" w:rsidTr="00DC46E4">
        <w:trPr>
          <w:trHeight w:val="88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patie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1, 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2, 78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41, 3.3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4, 25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3, 31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1, 535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2, 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01, 81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53, 3.4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, 22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, 27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3, 2198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 &gt; 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1, 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1, 77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41, 3.3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2, 25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2, 31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1, 451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N &gt; 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0, 7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5, 73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30, 3.1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1, 28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9, 34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2, 257)</w:t>
            </w:r>
          </w:p>
        </w:tc>
      </w:tr>
      <w:tr w:rsidR="007D68E1" w:rsidTr="00DC46E4">
        <w:trPr>
          <w:trHeight w:val="460"/>
        </w:trPr>
        <w:tc>
          <w:tcPr>
            <w:tcW w:w="8894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verage 15%</w:t>
            </w:r>
          </w:p>
        </w:tc>
      </w:tr>
      <w:tr w:rsidR="007D68E1" w:rsidTr="00DC46E4">
        <w:trPr>
          <w:trHeight w:val="88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patie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9, 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23, 70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21, 3.0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1, 30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5, 37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5, 289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0, 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6, 75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31, 3.2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4, 28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9, 34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4, 474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 &gt; 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8, 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9, 69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11, 2.9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9, 33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7, 39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7, 252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 &gt; 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7, 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8, 63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1, 2.7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1, 35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0, 42.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0, 184)</w:t>
            </w:r>
          </w:p>
        </w:tc>
      </w:tr>
      <w:tr w:rsidR="007D68E1" w:rsidTr="00DC46E4">
        <w:trPr>
          <w:trHeight w:val="460"/>
        </w:trPr>
        <w:tc>
          <w:tcPr>
            <w:tcW w:w="8894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verage 20%</w:t>
            </w:r>
          </w:p>
        </w:tc>
      </w:tr>
      <w:tr w:rsidR="007D68E1" w:rsidTr="00DC46E4">
        <w:trPr>
          <w:trHeight w:val="88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patie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7, 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8, 64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8, 2.7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5, 36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3, 43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0, 252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8, 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7, 69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14, 2.9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1, 32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8, 38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5, 356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 &gt; 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6, 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0, 61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0, 2.6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8, 38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.2, 45.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4, 215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 &gt; 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7, 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2, 62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5, 2.6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4, 36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.6, 44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2, 183)</w:t>
            </w:r>
          </w:p>
        </w:tc>
      </w:tr>
      <w:tr w:rsidR="007D68E1" w:rsidTr="00DC46E4">
        <w:trPr>
          <w:trHeight w:val="460"/>
        </w:trPr>
        <w:tc>
          <w:tcPr>
            <w:tcW w:w="8894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verage 25%</w:t>
            </w:r>
          </w:p>
        </w:tc>
      </w:tr>
      <w:tr w:rsidR="007D68E1" w:rsidTr="00DC46E4">
        <w:trPr>
          <w:trHeight w:val="88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patie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5, 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2, 56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73, 2.4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3, 41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7, 50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1, 222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ando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7, 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0, 65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8, 2.7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8, 36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4, 43.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3, 328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 &gt; 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4, 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8, 54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8, 2.3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2, 43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9, 52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6, 208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 &gt; 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7, 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57, 63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3, 2.6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7, 37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7, 44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1, 190)</w:t>
            </w:r>
          </w:p>
        </w:tc>
      </w:tr>
      <w:tr w:rsidR="007D68E1" w:rsidTr="00DC46E4">
        <w:trPr>
          <w:trHeight w:val="460"/>
        </w:trPr>
        <w:tc>
          <w:tcPr>
            <w:tcW w:w="8894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verage 30%</w:t>
            </w:r>
          </w:p>
        </w:tc>
      </w:tr>
      <w:tr w:rsidR="007D68E1" w:rsidTr="00DC46E4">
        <w:trPr>
          <w:trHeight w:val="88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patie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3, 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70, 50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6, 2.1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5, 46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9.1, 55.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4, 216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5, 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7, 58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80, 2.5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1, 40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0, 48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5, 290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 &gt; 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2, 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45, 47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45, 2.0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58, 48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3.1, 58.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6, 196)</w:t>
            </w:r>
          </w:p>
        </w:tc>
      </w:tr>
      <w:tr w:rsidR="007D68E1" w:rsidTr="00DC46E4">
        <w:trPr>
          <w:trHeight w:val="860"/>
        </w:trPr>
        <w:tc>
          <w:tcPr>
            <w:tcW w:w="13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 &gt; 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6, 6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61, 631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4, 2.68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9, 36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9, 44.4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widowControl w:val="0"/>
              <w:spacing w:before="20" w:after="20" w:line="256" w:lineRule="auto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  <w:p w:rsidR="007D68E1" w:rsidRDefault="007D68E1" w:rsidP="00DC46E4">
            <w:pPr>
              <w:widowControl w:val="0"/>
              <w:spacing w:before="20" w:after="20"/>
              <w:ind w:left="20" w:right="2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2, 188)</w:t>
            </w:r>
          </w:p>
        </w:tc>
      </w:tr>
      <w:tr w:rsidR="007D68E1" w:rsidTr="00DC46E4">
        <w:trPr>
          <w:trHeight w:val="860"/>
        </w:trPr>
        <w:tc>
          <w:tcPr>
            <w:tcW w:w="8894" w:type="dxa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68E1" w:rsidRDefault="007D68E1" w:rsidP="00DC46E4">
            <w:pPr>
              <w:spacing w:before="20" w:after="20" w:line="240" w:lineRule="auto"/>
              <w:ind w:right="8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tes: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HIV Prevalence</w:t>
            </w:r>
            <w:r>
              <w:rPr>
                <w:sz w:val="16"/>
                <w:szCs w:val="16"/>
              </w:rPr>
              <w:t xml:space="preserve">, ending HIV prevalence; </w:t>
            </w:r>
            <w:r>
              <w:rPr>
                <w:i/>
                <w:sz w:val="16"/>
                <w:szCs w:val="16"/>
              </w:rPr>
              <w:t>PYPAI</w:t>
            </w:r>
            <w:r>
              <w:rPr>
                <w:sz w:val="16"/>
                <w:szCs w:val="16"/>
              </w:rPr>
              <w:t xml:space="preserve">, person-years on PrEP per averted infection; </w:t>
            </w:r>
            <w:r>
              <w:rPr>
                <w:i/>
                <w:sz w:val="16"/>
                <w:szCs w:val="16"/>
              </w:rPr>
              <w:t>Current patients</w:t>
            </w:r>
            <w:r>
              <w:rPr>
                <w:sz w:val="16"/>
                <w:szCs w:val="16"/>
              </w:rPr>
              <w:t xml:space="preserve">, Current Patient Population scenario; </w:t>
            </w:r>
            <w:r>
              <w:rPr>
                <w:i/>
                <w:sz w:val="16"/>
                <w:szCs w:val="16"/>
              </w:rPr>
              <w:t>PN &gt; 5</w:t>
            </w:r>
            <w:r>
              <w:rPr>
                <w:sz w:val="16"/>
                <w:szCs w:val="16"/>
              </w:rPr>
              <w:t xml:space="preserve">, expected annual partner number greater than 5; </w:t>
            </w:r>
            <w:r>
              <w:rPr>
                <w:i/>
                <w:sz w:val="16"/>
                <w:szCs w:val="16"/>
              </w:rPr>
              <w:t>PN &gt; 10</w:t>
            </w:r>
            <w:r>
              <w:rPr>
                <w:sz w:val="16"/>
                <w:szCs w:val="16"/>
              </w:rPr>
              <w:t>, expected annual partner number greater than 10</w:t>
            </w:r>
          </w:p>
          <w:p w:rsidR="007D68E1" w:rsidRDefault="007D68E1" w:rsidP="00DC46E4">
            <w:pPr>
              <w:spacing w:before="20" w:after="20" w:line="240" w:lineRule="auto"/>
              <w:ind w:right="80"/>
              <w:rPr>
                <w:sz w:val="16"/>
                <w:szCs w:val="16"/>
              </w:rPr>
            </w:pPr>
          </w:p>
          <w:p w:rsidR="007D68E1" w:rsidRDefault="007D68E1" w:rsidP="00DC46E4">
            <w:pPr>
              <w:spacing w:before="20" w:after="20" w:line="240" w:lineRule="auto"/>
              <w:ind w:right="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s and 95% simulation limits presented. For simulation runs in which a PrEP scenario produced more infections than mean 10-year cumulative HIV incidence at 0% coverage, PYPAI set to the number of person-years on </w:t>
            </w:r>
            <w:proofErr w:type="spellStart"/>
            <w:r>
              <w:rPr>
                <w:sz w:val="16"/>
                <w:szCs w:val="16"/>
              </w:rPr>
              <w:t>PrEP.</w:t>
            </w:r>
            <w:proofErr w:type="spellEnd"/>
          </w:p>
          <w:p w:rsidR="007D68E1" w:rsidRDefault="007D68E1" w:rsidP="00DC46E4">
            <w:pPr>
              <w:spacing w:before="20" w:after="20" w:line="240" w:lineRule="auto"/>
              <w:ind w:right="80"/>
              <w:rPr>
                <w:sz w:val="16"/>
                <w:szCs w:val="16"/>
              </w:rPr>
            </w:pPr>
          </w:p>
          <w:p w:rsidR="007D68E1" w:rsidRDefault="007D68E1" w:rsidP="00DC46E4">
            <w:pPr>
              <w:spacing w:before="20" w:after="20" w:line="240" w:lineRule="auto"/>
              <w:ind w:right="8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* Incidence rate per 1000 person-years at risk.</w:t>
            </w:r>
          </w:p>
        </w:tc>
      </w:tr>
    </w:tbl>
    <w:p w:rsidR="00F12626" w:rsidRPr="007D68E1" w:rsidRDefault="00F12626" w:rsidP="007D68E1"/>
    <w:sectPr w:rsidR="00F12626" w:rsidRPr="007D6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350"/>
    <w:rsid w:val="002B0350"/>
    <w:rsid w:val="007D68E1"/>
    <w:rsid w:val="00A32C3F"/>
    <w:rsid w:val="00BB5C74"/>
    <w:rsid w:val="00F1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3FDE7E-7085-469D-9A30-ECEA6E0EA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B035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0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antenberg</dc:creator>
  <cp:keywords/>
  <dc:description/>
  <cp:lastModifiedBy>Jason Gantenberg</cp:lastModifiedBy>
  <cp:revision>2</cp:revision>
  <dcterms:created xsi:type="dcterms:W3CDTF">2018-06-20T12:33:00Z</dcterms:created>
  <dcterms:modified xsi:type="dcterms:W3CDTF">2018-06-21T19:54:00Z</dcterms:modified>
</cp:coreProperties>
</file>